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1EFCB" w14:textId="65F5DB58" w:rsidR="005201D9" w:rsidRPr="003532F5" w:rsidRDefault="005201D9" w:rsidP="005201D9">
      <w:pPr>
        <w:pStyle w:val="Heading2"/>
        <w:spacing w:line="360" w:lineRule="auto"/>
        <w:rPr>
          <w:rFonts w:cs="Times New Roman"/>
          <w:b w:val="0"/>
          <w:bCs/>
          <w:sz w:val="24"/>
          <w:szCs w:val="24"/>
        </w:rPr>
      </w:pPr>
      <w:r w:rsidRPr="003532F5">
        <w:rPr>
          <w:rFonts w:cs="Times New Roman"/>
          <w:sz w:val="24"/>
          <w:szCs w:val="24"/>
        </w:rPr>
        <w:t>S5</w:t>
      </w:r>
      <w:r w:rsidR="000F4E35">
        <w:rPr>
          <w:rFonts w:cs="Times New Roman"/>
          <w:sz w:val="24"/>
          <w:szCs w:val="24"/>
        </w:rPr>
        <w:t xml:space="preserve"> </w:t>
      </w:r>
      <w:r w:rsidR="000F4E35" w:rsidRPr="003532F5">
        <w:rPr>
          <w:rFonts w:cs="Times New Roman"/>
          <w:sz w:val="24"/>
          <w:szCs w:val="24"/>
        </w:rPr>
        <w:t>Table</w:t>
      </w:r>
      <w:r w:rsidRPr="003532F5">
        <w:rPr>
          <w:rFonts w:cs="Times New Roman"/>
          <w:sz w:val="24"/>
          <w:szCs w:val="24"/>
        </w:rPr>
        <w:t xml:space="preserve">. </w:t>
      </w:r>
      <w:r w:rsidRPr="00982D86">
        <w:rPr>
          <w:rFonts w:cs="Times New Roman"/>
          <w:b w:val="0"/>
          <w:bCs/>
          <w:sz w:val="24"/>
          <w:szCs w:val="24"/>
        </w:rPr>
        <w:t>List of upregulated and downregulated common DEGs (cDEGs) across key cell 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01D9" w:rsidRPr="00A46525" w14:paraId="26776165" w14:textId="77777777" w:rsidTr="00906499">
        <w:tc>
          <w:tcPr>
            <w:tcW w:w="9350" w:type="dxa"/>
            <w:vAlign w:val="center"/>
          </w:tcPr>
          <w:p w14:paraId="650907A6" w14:textId="77777777" w:rsidR="005201D9" w:rsidRPr="00A46525" w:rsidRDefault="005201D9" w:rsidP="009064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</w:t>
            </w:r>
          </w:p>
        </w:tc>
      </w:tr>
      <w:tr w:rsidR="005201D9" w:rsidRPr="00A46525" w14:paraId="4CD318B4" w14:textId="77777777" w:rsidTr="00906499">
        <w:tc>
          <w:tcPr>
            <w:tcW w:w="9350" w:type="dxa"/>
            <w:vAlign w:val="center"/>
          </w:tcPr>
          <w:p w14:paraId="4CE01D5B" w14:textId="77777777" w:rsidR="005201D9" w:rsidRPr="00A46525" w:rsidRDefault="005201D9" w:rsidP="009064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25">
              <w:rPr>
                <w:rFonts w:ascii="Times New Roman" w:hAnsi="Times New Roman" w:cs="Times New Roman"/>
                <w:sz w:val="24"/>
                <w:szCs w:val="24"/>
              </w:rPr>
              <w:t>BBC3, CUL4A, NRIP1, PSMA6, Z93241.1, SPCS3, UBE2V1, MAN2A1, MAPKAPK2, TOP1, MDM2, TXNDC11, SNX9, CKAP2, C17orf49, SARNP, UBALD2, NUP98, MIDN, NUFIP2, ERCC5, PDZD8, JUN, SEC14L1, RPRD1B, GABARAPL1, RCOR1, SUZ12, UBXN7, MAP3K8, TUBB2A, UBE2M, TCP11L2, FOSB, KAT6B, RIOK3, QKI, KDM5B, RBM27, FOXN2, MAP4K5, YRDC, GNAS, HERC5, ANKLE2, BTG3, SUPT6H, MT-ND6, CSRNP1, AFF1, DDIT3, UGCG, AL118516.1, USF3, RC3H2, ZBTB10, MATR3-1, HSPA13, ZCCHC2, TFE3, MRPL38, KLF6, UBE2S, ZNF326, RNF19A, RBBP6, HECTD4, CASC3, CBX4, TIMM23, FBXW7, CHD3, TUBA1A, RPL17, FAR1, ZFAND5, IER5, PLEKHM2, KLF10, FOS, CCDC71L, TIPARP, SKIL, MTHFD2L, PLCG2, ATP2B1-AS1, BTAF1, NFKBIZ, MAP2K2, PIM3, SERTAD1, USP12, CSNK2A2, POLR2J3, JUND, NR4A2, NFKBIE, SERTAD2, SREBF2, CSGALNACT2, NEU1, HIST1H1D, PTPN11, DYRK1A, JMY, NME2, BCL2L11, CDV3, MCL1, CLINT1, SLC7A5, STAM, EEF1G, NUMA1, ODC1, MXI1, PIK3CA, PTS, CNST, SDE2, H2AFJ, UHRF2, TXNRD1, MT-ATP8, MT-ND4L, WASHC2A, PELI1, PER1, C16orf87, TP53BP2, CNBD2, CD83, MEX3C, RBM15, ARL4A, ELL2, HAUS2, BRI3, MED13L, MXD4, NUDT4, ZFP91, RASGEF1B, GADD45B, MEF2D, FAM53C, SOD2, ZBTB43, RBM38, ISCA1, IGFLR1, HIST1H1E, PPP1R15A, LRRFIP2</w:t>
            </w:r>
          </w:p>
        </w:tc>
      </w:tr>
      <w:tr w:rsidR="005201D9" w:rsidRPr="00A46525" w14:paraId="7682CF03" w14:textId="77777777" w:rsidTr="00906499">
        <w:tc>
          <w:tcPr>
            <w:tcW w:w="9350" w:type="dxa"/>
            <w:vAlign w:val="center"/>
          </w:tcPr>
          <w:p w14:paraId="596799C4" w14:textId="77777777" w:rsidR="005201D9" w:rsidRPr="00A46525" w:rsidRDefault="005201D9" w:rsidP="009064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</w:t>
            </w:r>
          </w:p>
        </w:tc>
      </w:tr>
      <w:tr w:rsidR="005201D9" w:rsidRPr="00A46525" w14:paraId="7F6ED329" w14:textId="77777777" w:rsidTr="00906499">
        <w:tc>
          <w:tcPr>
            <w:tcW w:w="9350" w:type="dxa"/>
          </w:tcPr>
          <w:p w14:paraId="134CABFD" w14:textId="77777777" w:rsidR="005201D9" w:rsidRPr="00A46525" w:rsidRDefault="005201D9" w:rsidP="0090649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25">
              <w:rPr>
                <w:rFonts w:ascii="Times New Roman" w:hAnsi="Times New Roman" w:cs="Times New Roman"/>
                <w:sz w:val="24"/>
                <w:szCs w:val="24"/>
              </w:rPr>
              <w:t>ING4, RAD9A, F8A1, HNRNPA1P48, AC004687.1, MTIF3, DYNC1I2, UGP2, NHLRC3, DENND2D, RBM14, NDUFB1, ZNF518A, IGKC, TCEAL8, RPA2, S1PR4, MITD1, PDHB, PSMA2, TRIM56, NFYB, KNOP1, ECI2, LUC7L3, PCMT1, MAP2K1, ATP5PO, AHSA1, PLRG1, IGHM, MRPL1, PHF14, GLRX, SMIM30, ICAM2, CNPY2, KRCC1, IGHA1, EMG1, DPY30, PYCR2, FTX, MRPL23</w:t>
            </w:r>
          </w:p>
        </w:tc>
      </w:tr>
    </w:tbl>
    <w:p w14:paraId="16ABD010" w14:textId="77777777" w:rsidR="00457503" w:rsidRDefault="000F4E35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D9"/>
    <w:rsid w:val="000F4E35"/>
    <w:rsid w:val="00213B86"/>
    <w:rsid w:val="005201D9"/>
    <w:rsid w:val="005A20F2"/>
    <w:rsid w:val="00612E3A"/>
    <w:rsid w:val="0098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0C9F0"/>
  <w15:chartTrackingRefBased/>
  <w15:docId w15:val="{4B3631C9-755A-4BE9-A703-2A310B3C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1D9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5201D9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5201D9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520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374</Characters>
  <Application>Microsoft Office Word</Application>
  <DocSecurity>0</DocSecurity>
  <Lines>24</Lines>
  <Paragraphs>5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9:00Z</dcterms:created>
  <dcterms:modified xsi:type="dcterms:W3CDTF">2025-10-21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b2f6ba-d795-404f-85e8-29391482475c</vt:lpwstr>
  </property>
</Properties>
</file>